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E580A" w14:textId="77777777" w:rsidR="00932445" w:rsidRPr="00C9244C" w:rsidRDefault="00932445" w:rsidP="00932445">
      <w:pPr>
        <w:pStyle w:val="Heading2"/>
        <w:rPr>
          <w:sz w:val="20"/>
          <w:szCs w:val="20"/>
        </w:rPr>
      </w:pPr>
      <w:r w:rsidRPr="00C9244C">
        <w:rPr>
          <w:sz w:val="20"/>
          <w:szCs w:val="20"/>
          <w:lang w:val="en-US"/>
        </w:rPr>
        <w:t>Supplemental Digital Content 7: Multiple Linear Regression Coefficients for Road March 2</w:t>
      </w:r>
    </w:p>
    <w:tbl>
      <w:tblPr>
        <w:tblW w:w="9886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240"/>
        <w:gridCol w:w="3809"/>
        <w:gridCol w:w="1015"/>
        <w:gridCol w:w="996"/>
        <w:gridCol w:w="826"/>
      </w:tblGrid>
      <w:tr w:rsidR="00932445" w:rsidRPr="00C9244C" w14:paraId="54573004" w14:textId="77777777" w:rsidTr="00C52BDE">
        <w:trPr>
          <w:trHeight w:val="310"/>
        </w:trPr>
        <w:tc>
          <w:tcPr>
            <w:tcW w:w="3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44244" w14:textId="77777777" w:rsidR="00932445" w:rsidRPr="00C9244C" w:rsidRDefault="00932445" w:rsidP="00C52BDE">
            <w:pPr>
              <w:pStyle w:val="BodyA"/>
              <w:rPr>
                <w:sz w:val="20"/>
                <w:szCs w:val="20"/>
              </w:rPr>
            </w:pPr>
            <w:r w:rsidRPr="00C9244C">
              <w:rPr>
                <w:b/>
                <w:bCs/>
                <w:sz w:val="20"/>
                <w:szCs w:val="20"/>
              </w:rPr>
              <w:t>Subpathway</w:t>
            </w:r>
          </w:p>
        </w:tc>
        <w:tc>
          <w:tcPr>
            <w:tcW w:w="38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EDAE2" w14:textId="77777777" w:rsidR="00932445" w:rsidRPr="00C9244C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C9244C">
              <w:rPr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0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CFE213" w14:textId="77777777" w:rsidR="00932445" w:rsidRPr="00C9244C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C9244C"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20C1CD" w14:textId="77777777" w:rsidR="00932445" w:rsidRPr="00C9244C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C9244C"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B7B993" w14:textId="77777777" w:rsidR="00932445" w:rsidRPr="00C9244C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C9244C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932445" w:rsidRPr="00C9244C" w14:paraId="047EC970" w14:textId="77777777" w:rsidTr="00C52BDE">
        <w:trPr>
          <w:trHeight w:val="315"/>
        </w:trPr>
        <w:tc>
          <w:tcPr>
            <w:tcW w:w="3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9EDB5" w14:textId="77777777" w:rsidR="00932445" w:rsidRPr="00C9244C" w:rsidRDefault="00932445" w:rsidP="00C52BDE">
            <w:pPr>
              <w:rPr>
                <w:sz w:val="20"/>
                <w:szCs w:val="20"/>
              </w:rPr>
            </w:pPr>
          </w:p>
        </w:tc>
        <w:tc>
          <w:tcPr>
            <w:tcW w:w="38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8113F1" w14:textId="77777777" w:rsidR="00932445" w:rsidRPr="00C9244C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(Constant)</w:t>
            </w:r>
          </w:p>
        </w:tc>
        <w:tc>
          <w:tcPr>
            <w:tcW w:w="10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6E090" w14:textId="77777777" w:rsidR="00932445" w:rsidRPr="00C9244C" w:rsidRDefault="00932445" w:rsidP="00C52BDE">
            <w:pPr>
              <w:rPr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1D040" w14:textId="77777777" w:rsidR="00932445" w:rsidRPr="00C9244C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204.339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EFC39" w14:textId="77777777" w:rsidR="00932445" w:rsidRPr="00C9244C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0.000</w:t>
            </w:r>
          </w:p>
        </w:tc>
      </w:tr>
      <w:tr w:rsidR="00932445" w:rsidRPr="00C9244C" w14:paraId="2CA34913" w14:textId="77777777" w:rsidTr="00C52BDE">
        <w:trPr>
          <w:trHeight w:val="31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2800B" w14:textId="77777777" w:rsidR="00932445" w:rsidRPr="00C9244C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Unknown metabolite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6DBDE" w14:textId="77777777" w:rsidR="00932445" w:rsidRPr="00C9244C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X-1131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DC47E" w14:textId="77777777" w:rsidR="00932445" w:rsidRPr="00C9244C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-0.1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47DE87" w14:textId="77777777" w:rsidR="00932445" w:rsidRPr="00C9244C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-3.79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0C932" w14:textId="77777777" w:rsidR="00932445" w:rsidRPr="00C9244C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0.000</w:t>
            </w:r>
          </w:p>
        </w:tc>
      </w:tr>
      <w:tr w:rsidR="00932445" w:rsidRPr="00C9244C" w14:paraId="7D4D4441" w14:textId="77777777" w:rsidTr="00C52BDE">
        <w:trPr>
          <w:trHeight w:val="31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72370" w14:textId="77777777" w:rsidR="00932445" w:rsidRPr="00C9244C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Glycerolipid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748BE" w14:textId="77777777" w:rsidR="00932445" w:rsidRPr="00C9244C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Glycero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E7EB0" w14:textId="77777777" w:rsidR="00932445" w:rsidRPr="00C9244C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0.1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EDB5D" w14:textId="77777777" w:rsidR="00932445" w:rsidRPr="00C9244C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2.28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245D1" w14:textId="77777777" w:rsidR="00932445" w:rsidRPr="00C9244C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0.023</w:t>
            </w:r>
          </w:p>
        </w:tc>
      </w:tr>
      <w:tr w:rsidR="00932445" w:rsidRPr="00C9244C" w14:paraId="697AC959" w14:textId="77777777" w:rsidTr="00C52BDE">
        <w:trPr>
          <w:trHeight w:val="31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06FF2" w14:textId="77777777" w:rsidR="00932445" w:rsidRPr="00C9244C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Phenylalanine Metabolism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1353FA" w14:textId="77777777" w:rsidR="00932445" w:rsidRPr="00C9244C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1-carboxyethylphenylalanin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899F73" w14:textId="77777777" w:rsidR="00932445" w:rsidRPr="00C9244C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0.16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6BB8B" w14:textId="77777777" w:rsidR="00932445" w:rsidRPr="00C9244C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4.35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5A93F" w14:textId="77777777" w:rsidR="00932445" w:rsidRPr="00C9244C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0.000</w:t>
            </w:r>
          </w:p>
        </w:tc>
      </w:tr>
      <w:tr w:rsidR="00932445" w:rsidRPr="00C9244C" w14:paraId="61564924" w14:textId="77777777" w:rsidTr="00C52BDE">
        <w:trPr>
          <w:trHeight w:val="31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B5817" w14:textId="77777777" w:rsidR="00932445" w:rsidRPr="00C9244C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Unknown metabolite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F2E64" w14:textId="77777777" w:rsidR="00932445" w:rsidRPr="00C9244C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X-254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38979" w14:textId="77777777" w:rsidR="00932445" w:rsidRPr="00C9244C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-0.10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DA3F3" w14:textId="77777777" w:rsidR="00932445" w:rsidRPr="00C9244C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-2.89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77593" w14:textId="77777777" w:rsidR="00932445" w:rsidRPr="00C9244C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0.004</w:t>
            </w:r>
          </w:p>
        </w:tc>
      </w:tr>
      <w:tr w:rsidR="00932445" w:rsidRPr="00C9244C" w14:paraId="3F238C8F" w14:textId="77777777" w:rsidTr="00C52BDE">
        <w:trPr>
          <w:trHeight w:val="31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40C185" w14:textId="77777777" w:rsidR="00932445" w:rsidRPr="00C9244C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Unknown metabolite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CE42F" w14:textId="77777777" w:rsidR="00932445" w:rsidRPr="00C9244C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X-2366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DAA2E2" w14:textId="77777777" w:rsidR="00932445" w:rsidRPr="00C9244C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0.1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7A0B3" w14:textId="77777777" w:rsidR="00932445" w:rsidRPr="00C9244C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3.60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CE2BF" w14:textId="77777777" w:rsidR="00932445" w:rsidRPr="00C9244C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0.000</w:t>
            </w:r>
          </w:p>
        </w:tc>
      </w:tr>
      <w:tr w:rsidR="00932445" w:rsidRPr="00C9244C" w14:paraId="28D6BB2A" w14:textId="77777777" w:rsidTr="00C52BDE">
        <w:trPr>
          <w:trHeight w:val="31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D41540" w14:textId="77777777" w:rsidR="00932445" w:rsidRPr="00C9244C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Unknown metabolite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402725" w14:textId="77777777" w:rsidR="00932445" w:rsidRPr="00C9244C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X-2125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A89B0" w14:textId="77777777" w:rsidR="00932445" w:rsidRPr="00C9244C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-0.1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0F736" w14:textId="77777777" w:rsidR="00932445" w:rsidRPr="00C9244C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-2.92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89708" w14:textId="77777777" w:rsidR="00932445" w:rsidRPr="00C9244C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0.004</w:t>
            </w:r>
          </w:p>
        </w:tc>
      </w:tr>
      <w:tr w:rsidR="00932445" w:rsidRPr="00C9244C" w14:paraId="4E1B3DFF" w14:textId="77777777" w:rsidTr="00C52BDE">
        <w:trPr>
          <w:trHeight w:val="61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70902" w14:textId="77777777" w:rsidR="00932445" w:rsidRPr="00C9244C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Dihydrosphingomyelins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167E4" w14:textId="77777777" w:rsidR="00932445" w:rsidRPr="00C9244C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sphingomyelin (d18:0/18:0, d19:0/17:</w:t>
            </w:r>
            <w:proofErr w:type="gramStart"/>
            <w:r w:rsidRPr="00C9244C">
              <w:rPr>
                <w:sz w:val="20"/>
                <w:szCs w:val="20"/>
              </w:rPr>
              <w:t>0)*</w:t>
            </w:r>
            <w:proofErr w:type="gram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B91AF" w14:textId="77777777" w:rsidR="00932445" w:rsidRPr="00C9244C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0.09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0CA14" w14:textId="77777777" w:rsidR="00932445" w:rsidRPr="00C9244C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2.46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5437F" w14:textId="77777777" w:rsidR="00932445" w:rsidRPr="00C9244C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0.014</w:t>
            </w:r>
          </w:p>
        </w:tc>
      </w:tr>
      <w:tr w:rsidR="00932445" w:rsidRPr="00C9244C" w14:paraId="76897B4D" w14:textId="77777777" w:rsidTr="00C52BDE">
        <w:trPr>
          <w:trHeight w:val="31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637D5" w14:textId="77777777" w:rsidR="00932445" w:rsidRPr="00C9244C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Food Component/Plant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891D7" w14:textId="77777777" w:rsidR="00932445" w:rsidRPr="00C9244C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S-allylcystein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3FA612" w14:textId="77777777" w:rsidR="00932445" w:rsidRPr="00C9244C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-0.08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2C687" w14:textId="77777777" w:rsidR="00932445" w:rsidRPr="00C9244C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-2.17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16E62F" w14:textId="77777777" w:rsidR="00932445" w:rsidRPr="00C9244C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0.030</w:t>
            </w:r>
          </w:p>
        </w:tc>
      </w:tr>
      <w:tr w:rsidR="00932445" w:rsidRPr="00C9244C" w14:paraId="5B11F4EA" w14:textId="77777777" w:rsidTr="00C52BDE">
        <w:trPr>
          <w:trHeight w:val="61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C3E33" w14:textId="77777777" w:rsidR="00932445" w:rsidRPr="00C9244C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Fatty Acid Metabolism (Acylcarnitine)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FADC81" w14:textId="77777777" w:rsidR="00932445" w:rsidRPr="00C9244C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hexanoylcarnitine (C6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A20A0" w14:textId="77777777" w:rsidR="00932445" w:rsidRPr="00C9244C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0.1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252FF" w14:textId="77777777" w:rsidR="00932445" w:rsidRPr="00C9244C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2.6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66D54E" w14:textId="77777777" w:rsidR="00932445" w:rsidRPr="00C9244C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0.009</w:t>
            </w:r>
          </w:p>
        </w:tc>
      </w:tr>
      <w:tr w:rsidR="00932445" w:rsidRPr="00C9244C" w14:paraId="2A9223B9" w14:textId="77777777" w:rsidTr="00C52BDE">
        <w:trPr>
          <w:trHeight w:val="31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D9E35" w14:textId="77777777" w:rsidR="00932445" w:rsidRPr="00C9244C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Unknown metabolite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B31FD" w14:textId="77777777" w:rsidR="00932445" w:rsidRPr="00C9244C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X-2216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9B5D7" w14:textId="77777777" w:rsidR="00932445" w:rsidRPr="00C9244C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-0.09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61C768" w14:textId="77777777" w:rsidR="00932445" w:rsidRPr="00C9244C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-2.46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2BB380" w14:textId="77777777" w:rsidR="00932445" w:rsidRPr="00C9244C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0.014</w:t>
            </w:r>
          </w:p>
        </w:tc>
      </w:tr>
      <w:tr w:rsidR="00932445" w:rsidRPr="00C9244C" w14:paraId="12CC6D4C" w14:textId="77777777" w:rsidTr="00C52BDE">
        <w:trPr>
          <w:trHeight w:val="31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712B1A" w14:textId="77777777" w:rsidR="00932445" w:rsidRPr="00C9244C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Fatty Acid, Monohydroxy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F5571" w14:textId="77777777" w:rsidR="00932445" w:rsidRPr="00C9244C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3-hydroxydecanoa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DB775" w14:textId="77777777" w:rsidR="00932445" w:rsidRPr="00C9244C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-0.1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3AA17" w14:textId="77777777" w:rsidR="00932445" w:rsidRPr="00C9244C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-2.43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12319" w14:textId="77777777" w:rsidR="00932445" w:rsidRPr="00C9244C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0.015</w:t>
            </w:r>
          </w:p>
        </w:tc>
      </w:tr>
      <w:tr w:rsidR="00932445" w:rsidRPr="00C9244C" w14:paraId="587F15BF" w14:textId="77777777" w:rsidTr="00C52BDE">
        <w:trPr>
          <w:trHeight w:val="31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89AFC9" w14:textId="77777777" w:rsidR="00932445" w:rsidRPr="00C9244C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Unknown metabolite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98E2F" w14:textId="77777777" w:rsidR="00932445" w:rsidRPr="00C9244C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X-1188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06496" w14:textId="77777777" w:rsidR="00932445" w:rsidRPr="00C9244C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0.09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F9B37" w14:textId="77777777" w:rsidR="00932445" w:rsidRPr="00C9244C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2.4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28D2E" w14:textId="77777777" w:rsidR="00932445" w:rsidRPr="00C9244C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0.016</w:t>
            </w:r>
          </w:p>
        </w:tc>
      </w:tr>
      <w:tr w:rsidR="00932445" w:rsidRPr="00C9244C" w14:paraId="4413C913" w14:textId="77777777" w:rsidTr="00C52BDE">
        <w:trPr>
          <w:trHeight w:val="305"/>
        </w:trPr>
        <w:tc>
          <w:tcPr>
            <w:tcW w:w="3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219EE" w14:textId="77777777" w:rsidR="00932445" w:rsidRPr="00C9244C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Primary Bile Acid Metabolism</w:t>
            </w:r>
          </w:p>
        </w:tc>
        <w:tc>
          <w:tcPr>
            <w:tcW w:w="38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97543" w14:textId="77777777" w:rsidR="00932445" w:rsidRPr="00C9244C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glycocholate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44ED9" w14:textId="77777777" w:rsidR="00932445" w:rsidRPr="00C9244C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-0.07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81CDEC" w14:textId="77777777" w:rsidR="00932445" w:rsidRPr="00C9244C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-2.02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5B093" w14:textId="77777777" w:rsidR="00932445" w:rsidRPr="00C9244C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C9244C">
              <w:rPr>
                <w:sz w:val="20"/>
                <w:szCs w:val="20"/>
              </w:rPr>
              <w:t>0.044</w:t>
            </w:r>
          </w:p>
        </w:tc>
      </w:tr>
    </w:tbl>
    <w:p w14:paraId="4615B74B" w14:textId="77777777" w:rsidR="00932445" w:rsidRPr="00C9244C" w:rsidRDefault="00932445" w:rsidP="00932445">
      <w:pPr>
        <w:pStyle w:val="Heading2"/>
        <w:widowControl w:val="0"/>
        <w:spacing w:line="240" w:lineRule="auto"/>
        <w:ind w:left="108" w:hanging="108"/>
        <w:rPr>
          <w:sz w:val="20"/>
          <w:szCs w:val="20"/>
        </w:rPr>
      </w:pPr>
    </w:p>
    <w:p w14:paraId="4A258679" w14:textId="77777777" w:rsidR="00932445" w:rsidRPr="00C9244C" w:rsidRDefault="00932445" w:rsidP="00932445">
      <w:pPr>
        <w:pStyle w:val="Heading2"/>
        <w:widowControl w:val="0"/>
        <w:spacing w:line="240" w:lineRule="auto"/>
        <w:rPr>
          <w:sz w:val="20"/>
          <w:szCs w:val="20"/>
        </w:rPr>
      </w:pPr>
    </w:p>
    <w:p w14:paraId="1CA49BB6" w14:textId="77777777" w:rsidR="00932445" w:rsidRPr="00C9244C" w:rsidRDefault="00932445" w:rsidP="00932445">
      <w:pPr>
        <w:pStyle w:val="BodyA"/>
        <w:rPr>
          <w:sz w:val="20"/>
          <w:szCs w:val="20"/>
        </w:rPr>
      </w:pPr>
      <w:r w:rsidRPr="00C9244C">
        <w:rPr>
          <w:rFonts w:eastAsia="Arial Unicode MS" w:cs="Arial Unicode MS"/>
          <w:sz w:val="20"/>
          <w:szCs w:val="20"/>
        </w:rPr>
        <w:t>Adjusted R</w:t>
      </w:r>
      <w:r w:rsidRPr="00C9244C">
        <w:rPr>
          <w:rFonts w:eastAsia="Arial Unicode MS" w:cs="Arial Unicode MS"/>
          <w:sz w:val="20"/>
          <w:szCs w:val="20"/>
          <w:vertAlign w:val="superscript"/>
        </w:rPr>
        <w:t>2</w:t>
      </w:r>
      <w:r w:rsidRPr="00C9244C">
        <w:rPr>
          <w:rFonts w:eastAsia="Arial Unicode MS" w:cs="Arial Unicode MS"/>
          <w:sz w:val="20"/>
          <w:szCs w:val="20"/>
        </w:rPr>
        <w:t xml:space="preserve"> = 0.202, p &lt; 0.001.</w:t>
      </w:r>
    </w:p>
    <w:p w14:paraId="71F66117" w14:textId="77777777" w:rsidR="00932445" w:rsidRPr="00C9244C" w:rsidRDefault="00932445" w:rsidP="00932445">
      <w:pPr>
        <w:pStyle w:val="BodyA"/>
        <w:rPr>
          <w:sz w:val="20"/>
          <w:szCs w:val="20"/>
        </w:rPr>
      </w:pPr>
    </w:p>
    <w:p w14:paraId="13F7B69B" w14:textId="77777777" w:rsidR="00932445" w:rsidRPr="00C9244C" w:rsidRDefault="00932445" w:rsidP="00932445">
      <w:pPr>
        <w:pStyle w:val="BodyA"/>
        <w:rPr>
          <w:sz w:val="20"/>
          <w:szCs w:val="20"/>
        </w:rPr>
      </w:pPr>
    </w:p>
    <w:p w14:paraId="2125068B" w14:textId="77777777" w:rsidR="00932445" w:rsidRPr="00C9244C" w:rsidRDefault="00932445" w:rsidP="00932445">
      <w:pPr>
        <w:pStyle w:val="BodyA"/>
        <w:rPr>
          <w:sz w:val="20"/>
          <w:szCs w:val="20"/>
        </w:rPr>
      </w:pPr>
    </w:p>
    <w:p w14:paraId="2478B8BF" w14:textId="77777777" w:rsidR="00932445" w:rsidRPr="00C9244C" w:rsidRDefault="00932445" w:rsidP="00932445">
      <w:pPr>
        <w:pStyle w:val="BodyA"/>
        <w:rPr>
          <w:sz w:val="20"/>
          <w:szCs w:val="20"/>
        </w:rPr>
      </w:pPr>
    </w:p>
    <w:p w14:paraId="46543E58" w14:textId="77777777" w:rsidR="00932445" w:rsidRPr="00C9244C" w:rsidRDefault="00932445" w:rsidP="00932445">
      <w:pPr>
        <w:pStyle w:val="BodyA"/>
        <w:rPr>
          <w:sz w:val="20"/>
          <w:szCs w:val="20"/>
        </w:rPr>
      </w:pPr>
    </w:p>
    <w:p w14:paraId="28E89056" w14:textId="77777777" w:rsidR="00932445" w:rsidRPr="00C9244C" w:rsidRDefault="00932445" w:rsidP="00932445">
      <w:pPr>
        <w:pStyle w:val="BodyA"/>
        <w:rPr>
          <w:sz w:val="20"/>
          <w:szCs w:val="20"/>
        </w:rPr>
      </w:pPr>
    </w:p>
    <w:p w14:paraId="7CF5E8F6" w14:textId="77777777" w:rsidR="00932445" w:rsidRPr="00C9244C" w:rsidRDefault="00932445" w:rsidP="00932445">
      <w:pPr>
        <w:pStyle w:val="BodyA"/>
        <w:rPr>
          <w:sz w:val="20"/>
          <w:szCs w:val="20"/>
        </w:rPr>
      </w:pPr>
    </w:p>
    <w:p w14:paraId="00F72EA4" w14:textId="77777777" w:rsidR="00932445" w:rsidRPr="00C9244C" w:rsidRDefault="00932445" w:rsidP="00932445">
      <w:pPr>
        <w:pStyle w:val="BodyA"/>
        <w:rPr>
          <w:sz w:val="20"/>
          <w:szCs w:val="20"/>
        </w:rPr>
      </w:pPr>
    </w:p>
    <w:sectPr w:rsidR="00932445" w:rsidRPr="00C9244C">
      <w:head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50F934" w14:textId="77777777" w:rsidR="00AD2C30" w:rsidRDefault="00AD2C30">
      <w:r>
        <w:separator/>
      </w:r>
    </w:p>
  </w:endnote>
  <w:endnote w:type="continuationSeparator" w:id="0">
    <w:p w14:paraId="10FB2EFE" w14:textId="77777777" w:rsidR="00AD2C30" w:rsidRDefault="00AD2C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Helvetica Neue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504079" w14:textId="77777777" w:rsidR="00AD2C30" w:rsidRDefault="00AD2C30">
      <w:r>
        <w:separator/>
      </w:r>
    </w:p>
  </w:footnote>
  <w:footnote w:type="continuationSeparator" w:id="0">
    <w:p w14:paraId="0888D50F" w14:textId="77777777" w:rsidR="00AD2C30" w:rsidRDefault="00AD2C3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1CA4E6" w14:textId="77777777" w:rsidR="00B13CAB" w:rsidRPr="00C9244C" w:rsidRDefault="00C9244C" w:rsidP="00C9244C">
    <w:pPr>
      <w:pStyle w:val="BodyA"/>
      <w:rPr>
        <w:sz w:val="20"/>
        <w:szCs w:val="20"/>
      </w:rPr>
    </w:pPr>
    <w:r w:rsidRPr="003513C1">
      <w:rPr>
        <w:sz w:val="20"/>
        <w:szCs w:val="20"/>
      </w:rPr>
      <w:t>Biomarkers of Oxidative Stress, Diet and Exercise Distinguish Soldiers Selected and Non-Selected for Special Forces Training</w:t>
    </w:r>
    <w:r>
      <w:rPr>
        <w:sz w:val="20"/>
        <w:szCs w:val="20"/>
      </w:rPr>
      <w:t xml:space="preserve">, </w:t>
    </w:r>
    <w:r>
      <w:rPr>
        <w:i/>
        <w:iCs/>
        <w:sz w:val="20"/>
        <w:szCs w:val="20"/>
      </w:rPr>
      <w:t>Metabolomics</w:t>
    </w:r>
    <w:r>
      <w:rPr>
        <w:sz w:val="20"/>
        <w:szCs w:val="20"/>
      </w:rPr>
      <w:t xml:space="preserve">, </w:t>
    </w:r>
    <w:bookmarkStart w:id="0" w:name="_Hlk119758633"/>
    <w:r w:rsidRPr="00EF2CDE">
      <w:rPr>
        <w:sz w:val="20"/>
        <w:szCs w:val="20"/>
        <w:lang w:val="de-DE"/>
      </w:rPr>
      <w:t>Jesse A. Stein</w:t>
    </w:r>
    <w:r w:rsidRPr="00EF2CDE">
      <w:rPr>
        <w:sz w:val="20"/>
        <w:szCs w:val="20"/>
        <w:vertAlign w:val="superscript"/>
      </w:rPr>
      <w:t>1,2</w:t>
    </w:r>
    <w:r w:rsidRPr="00EF2CDE">
      <w:rPr>
        <w:sz w:val="20"/>
        <w:szCs w:val="20"/>
      </w:rPr>
      <w:t>, Emily K. Farina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</w:rPr>
      <w:t>, J. Philip Karl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  <w:lang w:val="da-DK"/>
      </w:rPr>
      <w:t>, Lauren A. Thompson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</w:rPr>
      <w:t>, Joseph J. Knapik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</w:rPr>
      <w:t>, Stefan M. Pasiakos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  <w:lang w:val="de-DE"/>
      </w:rPr>
      <w:t>, James P. McClung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  <w:lang w:val="de-DE"/>
      </w:rPr>
      <w:t>, Harris R. Lieberman</w:t>
    </w:r>
    <w:r w:rsidRPr="00EF2CDE">
      <w:rPr>
        <w:sz w:val="20"/>
        <w:szCs w:val="20"/>
        <w:vertAlign w:val="superscript"/>
      </w:rPr>
      <w:t>1</w:t>
    </w:r>
    <w:bookmarkEnd w:id="0"/>
    <w:r>
      <w:rPr>
        <w:sz w:val="20"/>
        <w:szCs w:val="20"/>
      </w:rPr>
      <w:t xml:space="preserve">, 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</w:rPr>
      <w:t xml:space="preserve">Military Nutrition Division, United State Army Research Institute of Environmental Medicine, Natick, MA, USA; </w:t>
    </w:r>
    <w:r w:rsidRPr="00EF2CDE">
      <w:rPr>
        <w:sz w:val="20"/>
        <w:szCs w:val="20"/>
        <w:vertAlign w:val="superscript"/>
      </w:rPr>
      <w:t>2</w:t>
    </w:r>
    <w:r w:rsidRPr="00EF2CDE">
      <w:rPr>
        <w:sz w:val="20"/>
        <w:szCs w:val="20"/>
      </w:rPr>
      <w:t>Oak Ridge Institute for Science and Education, Belcamp, MD, USA</w:t>
    </w:r>
    <w:r>
      <w:rPr>
        <w:sz w:val="20"/>
        <w:szCs w:val="20"/>
      </w:rPr>
      <w:t xml:space="preserve">, </w:t>
    </w:r>
    <w:hyperlink r:id="rId1" w:history="1">
      <w:r w:rsidRPr="00622E2B">
        <w:rPr>
          <w:rStyle w:val="Hyperlink"/>
          <w:sz w:val="20"/>
          <w:szCs w:val="20"/>
        </w:rPr>
        <w:t>publicationinfo.steinphd@gmail.com</w:t>
      </w:r>
    </w:hyperlink>
    <w:r>
      <w:rPr>
        <w:sz w:val="20"/>
        <w:szCs w:val="20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082D75"/>
    <w:multiLevelType w:val="hybridMultilevel"/>
    <w:tmpl w:val="56C8B0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A6694A"/>
    <w:multiLevelType w:val="hybridMultilevel"/>
    <w:tmpl w:val="1A2081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2445"/>
    <w:rsid w:val="001F13FC"/>
    <w:rsid w:val="00270891"/>
    <w:rsid w:val="00310451"/>
    <w:rsid w:val="003C2FC6"/>
    <w:rsid w:val="00486504"/>
    <w:rsid w:val="004B1A84"/>
    <w:rsid w:val="005B0D58"/>
    <w:rsid w:val="00621AB9"/>
    <w:rsid w:val="00853832"/>
    <w:rsid w:val="00932445"/>
    <w:rsid w:val="00AD2C30"/>
    <w:rsid w:val="00B12F01"/>
    <w:rsid w:val="00B3569F"/>
    <w:rsid w:val="00C9244C"/>
    <w:rsid w:val="00D62687"/>
    <w:rsid w:val="00DD5C98"/>
    <w:rsid w:val="00E05EF9"/>
    <w:rsid w:val="00F029DE"/>
    <w:rsid w:val="00F03B89"/>
    <w:rsid w:val="00F64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E230B"/>
  <w15:chartTrackingRefBased/>
  <w15:docId w15:val="{38A12146-1B5C-45A9-8A47-64DE95CEC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3244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Heading2">
    <w:name w:val="heading 2"/>
    <w:next w:val="BodyA"/>
    <w:link w:val="Heading2Char"/>
    <w:rsid w:val="00932445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/>
      <w:outlineLvl w:val="1"/>
    </w:pPr>
    <w:rPr>
      <w:rFonts w:ascii="Times New Roman" w:eastAsia="Arial Unicode MS" w:hAnsi="Times New Roman" w:cs="Arial Unicode MS"/>
      <w:i/>
      <w:iCs/>
      <w:color w:val="000000"/>
      <w:sz w:val="24"/>
      <w:szCs w:val="24"/>
      <w:u w:color="000000"/>
      <w:bdr w:val="nil"/>
      <w:lang w:val="fr-FR"/>
      <w14:textOutline w14:w="12700" w14:cap="flat" w14:cmpd="sng" w14:algn="ctr">
        <w14:noFill/>
        <w14:prstDash w14:val="solid"/>
        <w14:miter w14:lim="400000"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32445"/>
    <w:rPr>
      <w:rFonts w:ascii="Times New Roman" w:eastAsia="Arial Unicode MS" w:hAnsi="Times New Roman" w:cs="Arial Unicode MS"/>
      <w:i/>
      <w:iCs/>
      <w:color w:val="000000"/>
      <w:sz w:val="24"/>
      <w:szCs w:val="24"/>
      <w:u w:color="000000"/>
      <w:bdr w:val="nil"/>
      <w:lang w:val="fr-FR"/>
      <w14:textOutline w14:w="12700" w14:cap="flat" w14:cmpd="sng" w14:algn="ctr">
        <w14:noFill/>
        <w14:prstDash w14:val="solid"/>
        <w14:miter w14:lim="400000"/>
      </w14:textOutline>
    </w:rPr>
  </w:style>
  <w:style w:type="character" w:styleId="Hyperlink">
    <w:name w:val="Hyperlink"/>
    <w:rsid w:val="00932445"/>
    <w:rPr>
      <w:u w:val="single"/>
    </w:rPr>
  </w:style>
  <w:style w:type="paragraph" w:styleId="Header">
    <w:name w:val="header"/>
    <w:link w:val="HeaderChar"/>
    <w:rsid w:val="00932445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HeaderChar">
    <w:name w:val="Header Char"/>
    <w:basedOn w:val="DefaultParagraphFont"/>
    <w:link w:val="Header"/>
    <w:rsid w:val="00932445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styleId="Footer">
    <w:name w:val="footer"/>
    <w:link w:val="FooterChar"/>
    <w:rsid w:val="00932445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932445"/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paragraph" w:customStyle="1" w:styleId="BodyA">
    <w:name w:val="Body A"/>
    <w:rsid w:val="0093244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Default">
    <w:name w:val="Default"/>
    <w:rsid w:val="00932445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sz w:val="24"/>
      <w:szCs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styleId="NoSpacing">
    <w:name w:val="No Spacing"/>
    <w:rsid w:val="0093244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paragraph" w:customStyle="1" w:styleId="Heading">
    <w:name w:val="Heading"/>
    <w:next w:val="BodyA"/>
    <w:rsid w:val="00932445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0"/>
      <w:outlineLvl w:val="0"/>
    </w:pPr>
    <w:rPr>
      <w:rFonts w:ascii="Times New Roman" w:eastAsia="Arial Unicode MS" w:hAnsi="Times New Roman" w:cs="Arial Unicode MS"/>
      <w:b/>
      <w:bCs/>
      <w:color w:val="000000"/>
      <w:sz w:val="24"/>
      <w:szCs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">
    <w:name w:val="Body"/>
    <w:rsid w:val="0093244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erFooter">
    <w:name w:val="Header &amp; Footer"/>
    <w:rsid w:val="00932445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24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2445"/>
    <w:rPr>
      <w:rFonts w:ascii="Times New Roman" w:eastAsia="Arial Unicode MS" w:hAnsi="Times New Roman" w:cs="Times New Roman"/>
      <w:sz w:val="20"/>
      <w:szCs w:val="2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93244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244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445"/>
    <w:rPr>
      <w:rFonts w:ascii="Segoe UI" w:eastAsia="Arial Unicode MS" w:hAnsi="Segoe UI" w:cs="Segoe UI"/>
      <w:sz w:val="18"/>
      <w:szCs w:val="18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4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445"/>
    <w:rPr>
      <w:rFonts w:ascii="Times New Roman" w:eastAsia="Arial Unicode MS" w:hAnsi="Times New Roman" w:cs="Times New Roman"/>
      <w:b/>
      <w:bCs/>
      <w:sz w:val="20"/>
      <w:szCs w:val="2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publicationinfo.steinphd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, Jesse  CTR USA MEDCOM USARIEM</dc:creator>
  <cp:keywords/>
  <dc:description/>
  <cp:lastModifiedBy>Stein, Jesse  CTR USA MEDCOM USARIEM</cp:lastModifiedBy>
  <cp:revision>3</cp:revision>
  <dcterms:created xsi:type="dcterms:W3CDTF">2022-08-01T16:31:00Z</dcterms:created>
  <dcterms:modified xsi:type="dcterms:W3CDTF">2022-11-21T19:00:00Z</dcterms:modified>
</cp:coreProperties>
</file>